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BD183" w14:textId="77777777" w:rsidR="00DB447C" w:rsidRPr="00553C7E" w:rsidRDefault="00DB447C" w:rsidP="00DB447C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553C7E">
        <w:rPr>
          <w:rFonts w:asciiTheme="minorHAnsi" w:hAnsiTheme="minorHAnsi" w:cstheme="minorHAnsi"/>
          <w:color w:val="000000" w:themeColor="text1"/>
        </w:rPr>
        <w:t>Table S1. Interview Schedule for Community Me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DB447C" w:rsidRPr="00553C7E" w14:paraId="4F8CBCD1" w14:textId="77777777" w:rsidTr="00843674">
        <w:tc>
          <w:tcPr>
            <w:tcW w:w="3114" w:type="dxa"/>
          </w:tcPr>
          <w:p w14:paraId="7B115026" w14:textId="77777777" w:rsidR="00DB447C" w:rsidRPr="00553C7E" w:rsidRDefault="00DB447C" w:rsidP="00843674">
            <w:pPr>
              <w:rPr>
                <w:rFonts w:asciiTheme="minorHAnsi" w:hAnsiTheme="minorHAnsi" w:cstheme="minorHAnsi"/>
                <w:b/>
                <w:bCs/>
              </w:rPr>
            </w:pPr>
            <w:r w:rsidRPr="00553C7E">
              <w:rPr>
                <w:rFonts w:asciiTheme="minorHAnsi" w:hAnsiTheme="minorHAnsi" w:cstheme="minorHAnsi"/>
                <w:b/>
                <w:bCs/>
              </w:rPr>
              <w:t>Topic</w:t>
            </w:r>
          </w:p>
        </w:tc>
        <w:tc>
          <w:tcPr>
            <w:tcW w:w="5902" w:type="dxa"/>
          </w:tcPr>
          <w:p w14:paraId="623CBF88" w14:textId="77777777" w:rsidR="00DB447C" w:rsidRPr="00553C7E" w:rsidRDefault="00DB447C" w:rsidP="00843674">
            <w:pPr>
              <w:rPr>
                <w:rFonts w:asciiTheme="minorHAnsi" w:hAnsiTheme="minorHAnsi" w:cstheme="minorHAnsi"/>
                <w:b/>
                <w:bCs/>
              </w:rPr>
            </w:pPr>
            <w:r w:rsidRPr="00553C7E">
              <w:rPr>
                <w:rFonts w:asciiTheme="minorHAnsi" w:hAnsiTheme="minorHAnsi" w:cstheme="minorHAnsi"/>
                <w:b/>
                <w:bCs/>
              </w:rPr>
              <w:t>Questions</w:t>
            </w:r>
          </w:p>
        </w:tc>
      </w:tr>
      <w:tr w:rsidR="00DB447C" w:rsidRPr="00553C7E" w14:paraId="13F4AF90" w14:textId="77777777" w:rsidTr="00843674">
        <w:tc>
          <w:tcPr>
            <w:tcW w:w="3114" w:type="dxa"/>
          </w:tcPr>
          <w:p w14:paraId="653473CB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Awareness and Perception</w:t>
            </w:r>
          </w:p>
        </w:tc>
        <w:tc>
          <w:tcPr>
            <w:tcW w:w="5902" w:type="dxa"/>
          </w:tcPr>
          <w:p w14:paraId="284B12BB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Did you know about the NHS Health Check programme before today? If yes, how did you find out about it?</w:t>
            </w:r>
          </w:p>
          <w:p w14:paraId="631A5D8F" w14:textId="77777777" w:rsidR="00DB447C" w:rsidRPr="00553C7E" w:rsidRDefault="00DB447C" w:rsidP="00DB447C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Do you remember when or where you first heard about it?</w:t>
            </w:r>
          </w:p>
          <w:p w14:paraId="058417AF" w14:textId="77777777" w:rsidR="00DB447C" w:rsidRPr="00553C7E" w:rsidRDefault="00DB447C" w:rsidP="00DB447C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Did that information make you want to learn more or do something about it?</w:t>
            </w:r>
          </w:p>
          <w:p w14:paraId="378D5B28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What do you think an NHS Health Check does?</w:t>
            </w:r>
          </w:p>
          <w:p w14:paraId="44EEEB6B" w14:textId="77777777" w:rsidR="00DB447C" w:rsidRPr="00553C7E" w:rsidRDefault="00DB447C" w:rsidP="00DB447C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Could you tell me what you think happens during a health check?</w:t>
            </w:r>
          </w:p>
          <w:p w14:paraId="1CCA3234" w14:textId="77777777" w:rsidR="00DB447C" w:rsidRPr="00553C7E" w:rsidRDefault="00DB447C" w:rsidP="00DB447C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Where do you think this knowledge came from? Friends, family, media?</w:t>
            </w:r>
          </w:p>
        </w:tc>
      </w:tr>
      <w:tr w:rsidR="00DB447C" w:rsidRPr="00553C7E" w14:paraId="767F0413" w14:textId="77777777" w:rsidTr="00843674">
        <w:tc>
          <w:tcPr>
            <w:tcW w:w="3114" w:type="dxa"/>
          </w:tcPr>
          <w:p w14:paraId="2CFFE368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ersonal Experience</w:t>
            </w:r>
          </w:p>
        </w:tc>
        <w:tc>
          <w:tcPr>
            <w:tcW w:w="5902" w:type="dxa"/>
          </w:tcPr>
          <w:p w14:paraId="6FC3DA2E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Have you ever been invited to have an NHS Health Check? If yes, can you tell me about what happened, from the time you were invited?</w:t>
            </w:r>
          </w:p>
          <w:p w14:paraId="479608E7" w14:textId="77777777" w:rsidR="00DB447C" w:rsidRPr="00553C7E" w:rsidRDefault="00DB447C" w:rsidP="00DB447C">
            <w:pPr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What were your first thoughts when you got the invitation?</w:t>
            </w:r>
          </w:p>
          <w:p w14:paraId="61E058DD" w14:textId="77777777" w:rsidR="00DB447C" w:rsidRPr="00553C7E" w:rsidRDefault="00DB447C" w:rsidP="00DB447C">
            <w:pPr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If you decided not to go, can you tell me why?</w:t>
            </w:r>
          </w:p>
          <w:p w14:paraId="76BDF30B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If you have never been invited, would you be interested in having a health check? Why or why not?</w:t>
            </w:r>
          </w:p>
          <w:p w14:paraId="7021E840" w14:textId="77777777" w:rsidR="00DB447C" w:rsidRPr="00553C7E" w:rsidRDefault="00DB447C" w:rsidP="00DB447C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What would make you feel that a health check is a good thing to do?</w:t>
            </w:r>
          </w:p>
          <w:p w14:paraId="5FD7D7CF" w14:textId="77777777" w:rsidR="00DB447C" w:rsidRPr="00553C7E" w:rsidRDefault="00DB447C" w:rsidP="00DB447C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Do you have any worries or questions about going for a health check?</w:t>
            </w:r>
          </w:p>
        </w:tc>
      </w:tr>
      <w:tr w:rsidR="00DB447C" w:rsidRPr="00553C7E" w14:paraId="6DDB03FA" w14:textId="77777777" w:rsidTr="00843674">
        <w:tc>
          <w:tcPr>
            <w:tcW w:w="3114" w:type="dxa"/>
          </w:tcPr>
          <w:p w14:paraId="01CC51FB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Barriers to Participation</w:t>
            </w:r>
          </w:p>
        </w:tc>
        <w:tc>
          <w:tcPr>
            <w:tcW w:w="5902" w:type="dxa"/>
          </w:tcPr>
          <w:p w14:paraId="1671AE14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Why do you think some people might not go for their NHS Health Check, especially in your community or area?</w:t>
            </w:r>
          </w:p>
          <w:p w14:paraId="222FE8F8" w14:textId="77777777" w:rsidR="00DB447C" w:rsidRPr="00553C7E" w:rsidRDefault="00DB447C" w:rsidP="00DB447C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Have you heard any friends or family members talk about why they haven't gone?</w:t>
            </w:r>
          </w:p>
          <w:p w14:paraId="23094950" w14:textId="77777777" w:rsidR="00DB447C" w:rsidRPr="00553C7E" w:rsidRDefault="00DB447C" w:rsidP="00DB447C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Do you think there's enough information or support to make people want to go?</w:t>
            </w:r>
          </w:p>
          <w:p w14:paraId="364E4606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What might stop you or others from going to a health check?</w:t>
            </w:r>
          </w:p>
          <w:p w14:paraId="73E1245A" w14:textId="77777777" w:rsidR="00DB447C" w:rsidRPr="00553C7E" w:rsidRDefault="00DB447C" w:rsidP="00DB447C">
            <w:pPr>
              <w:numPr>
                <w:ilvl w:val="0"/>
                <w:numId w:val="10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 xml:space="preserve">Prompt: Can you think of a time when this </w:t>
            </w:r>
            <w:r w:rsidRPr="00553C7E">
              <w:rPr>
                <w:rFonts w:asciiTheme="minorHAnsi" w:hAnsiTheme="minorHAnsi" w:cstheme="minorHAnsi"/>
                <w:i/>
                <w:iCs/>
              </w:rPr>
              <w:t>[i.e., the barrier preventing someone from going for their health check]</w:t>
            </w:r>
            <w:r w:rsidRPr="00553C7E">
              <w:rPr>
                <w:rFonts w:asciiTheme="minorHAnsi" w:hAnsiTheme="minorHAnsi" w:cstheme="minorHAnsi"/>
              </w:rPr>
              <w:t xml:space="preserve"> came up for you or someone you know?</w:t>
            </w:r>
          </w:p>
          <w:p w14:paraId="1F3C782C" w14:textId="77777777" w:rsidR="00DB447C" w:rsidRPr="00553C7E" w:rsidRDefault="00DB447C" w:rsidP="00DB447C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do you think this could be tackled?</w:t>
            </w:r>
          </w:p>
        </w:tc>
      </w:tr>
      <w:tr w:rsidR="00DB447C" w:rsidRPr="00553C7E" w14:paraId="38401B9F" w14:textId="77777777" w:rsidTr="00843674">
        <w:tc>
          <w:tcPr>
            <w:tcW w:w="3114" w:type="dxa"/>
          </w:tcPr>
          <w:p w14:paraId="06347F6A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Suggestions for Improvement</w:t>
            </w:r>
          </w:p>
        </w:tc>
        <w:tc>
          <w:tcPr>
            <w:tcW w:w="5902" w:type="dxa"/>
          </w:tcPr>
          <w:p w14:paraId="2708C712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How could NHS Health Checks be made easier to get, or more attractive to people in your community?</w:t>
            </w:r>
          </w:p>
          <w:p w14:paraId="16C9D4E9" w14:textId="77777777" w:rsidR="00DB447C" w:rsidRPr="00553C7E" w:rsidRDefault="00DB447C" w:rsidP="00DB447C">
            <w:pPr>
              <w:numPr>
                <w:ilvl w:val="0"/>
                <w:numId w:val="7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What services or programmes are popular in your community? Why do you think they work?</w:t>
            </w:r>
          </w:p>
          <w:p w14:paraId="57F99A2D" w14:textId="77777777" w:rsidR="00DB447C" w:rsidRPr="00553C7E" w:rsidRDefault="00DB447C" w:rsidP="00DB447C">
            <w:pPr>
              <w:numPr>
                <w:ilvl w:val="0"/>
                <w:numId w:val="7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could we use what works there with the NHS Health Checks?</w:t>
            </w:r>
          </w:p>
          <w:p w14:paraId="1D9C9EA5" w14:textId="77777777" w:rsidR="00DB447C" w:rsidRPr="00553C7E" w:rsidRDefault="00DB447C" w:rsidP="00843674">
            <w:pPr>
              <w:ind w:left="720"/>
              <w:rPr>
                <w:rFonts w:asciiTheme="minorHAnsi" w:hAnsiTheme="minorHAnsi" w:cstheme="minorHAnsi"/>
              </w:rPr>
            </w:pPr>
          </w:p>
          <w:p w14:paraId="1C7EE1CE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lastRenderedPageBreak/>
              <w:t>Are there any specific changes to the way information about NHS Health Checks is given to people that you think could help?</w:t>
            </w:r>
          </w:p>
          <w:p w14:paraId="4AA968B6" w14:textId="77777777" w:rsidR="00DB447C" w:rsidRPr="00553C7E" w:rsidRDefault="00DB447C" w:rsidP="00DB447C">
            <w:pPr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Have you ever received health information that you found really clear and helpful? What made it stand out?</w:t>
            </w:r>
          </w:p>
          <w:p w14:paraId="6022F5E4" w14:textId="77777777" w:rsidR="00DB447C" w:rsidRPr="00553C7E" w:rsidRDefault="00DB447C" w:rsidP="00DB447C">
            <w:pPr>
              <w:numPr>
                <w:ilvl w:val="0"/>
                <w:numId w:val="8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can we use what works in those programmes to talk about NHS Health Checks?</w:t>
            </w:r>
          </w:p>
        </w:tc>
      </w:tr>
      <w:tr w:rsidR="00DB447C" w:rsidRPr="00553C7E" w14:paraId="170F5BE7" w14:textId="77777777" w:rsidTr="00843674">
        <w:tc>
          <w:tcPr>
            <w:tcW w:w="3114" w:type="dxa"/>
          </w:tcPr>
          <w:p w14:paraId="0E707CE7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lastRenderedPageBreak/>
              <w:t>Final Thoughts</w:t>
            </w:r>
          </w:p>
        </w:tc>
        <w:tc>
          <w:tcPr>
            <w:tcW w:w="5902" w:type="dxa"/>
          </w:tcPr>
          <w:p w14:paraId="0C74711A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Is there anything else you'd like to share about your thoughts or experiences related to NHS Health Checks?</w:t>
            </w:r>
          </w:p>
          <w:p w14:paraId="6A23BB59" w14:textId="77777777" w:rsidR="00DB447C" w:rsidRPr="00553C7E" w:rsidRDefault="00DB447C" w:rsidP="00DB447C">
            <w:pPr>
              <w:numPr>
                <w:ilvl w:val="0"/>
                <w:numId w:val="9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Is there a story or experience you'd like to share that we haven't talked about yet?</w:t>
            </w:r>
          </w:p>
          <w:p w14:paraId="77D73B6A" w14:textId="77777777" w:rsidR="00DB447C" w:rsidRPr="00553C7E" w:rsidRDefault="00DB447C" w:rsidP="00DB447C">
            <w:pPr>
              <w:numPr>
                <w:ilvl w:val="0"/>
                <w:numId w:val="9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What change would you most like to see, from what we’ve talked about today?</w:t>
            </w:r>
          </w:p>
        </w:tc>
      </w:tr>
    </w:tbl>
    <w:p w14:paraId="43457347" w14:textId="77777777" w:rsidR="00DB447C" w:rsidRPr="00553C7E" w:rsidRDefault="00DB447C" w:rsidP="00DB447C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1574877F" w14:textId="77777777" w:rsidR="00273088" w:rsidRPr="00553C7E" w:rsidRDefault="00273088">
      <w:pPr>
        <w:rPr>
          <w:rFonts w:asciiTheme="minorHAnsi" w:hAnsiTheme="minorHAnsi" w:cstheme="minorHAnsi"/>
        </w:rPr>
      </w:pPr>
    </w:p>
    <w:p w14:paraId="0E11603C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2C49BF01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14AC3F98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21C7A8C3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7820ADD8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38E88AD3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64855CDA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4471FB5C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12331576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24AAC8DD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64A7450E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2A4E9010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561811E1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72D1F0BE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550274C0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40EECF38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52AF3CA0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01A36BEB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5CD3192D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3E010493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0BAC2272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7D841B69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7282226C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1EF62DAE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5F2B662E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3F52D2D5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28CD5E5B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2A34963D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14810C4A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4EA440B0" w14:textId="77777777" w:rsidR="00DB447C" w:rsidRPr="00553C7E" w:rsidRDefault="00DB447C">
      <w:pPr>
        <w:rPr>
          <w:rFonts w:asciiTheme="minorHAnsi" w:hAnsiTheme="minorHAnsi" w:cstheme="minorHAnsi"/>
        </w:rPr>
      </w:pPr>
    </w:p>
    <w:p w14:paraId="3A5EA994" w14:textId="77777777" w:rsidR="00DB447C" w:rsidRPr="00553C7E" w:rsidRDefault="00DB447C" w:rsidP="00DB447C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553C7E">
        <w:rPr>
          <w:rFonts w:asciiTheme="minorHAnsi" w:hAnsiTheme="minorHAnsi" w:cstheme="minorHAnsi"/>
          <w:color w:val="000000" w:themeColor="text1"/>
        </w:rPr>
        <w:lastRenderedPageBreak/>
        <w:t>Table S2. Interview schedule for stakehol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DB447C" w:rsidRPr="00553C7E" w14:paraId="40DF5433" w14:textId="77777777" w:rsidTr="00843674">
        <w:tc>
          <w:tcPr>
            <w:tcW w:w="3114" w:type="dxa"/>
          </w:tcPr>
          <w:p w14:paraId="5C9C6ACE" w14:textId="77777777" w:rsidR="00DB447C" w:rsidRPr="00553C7E" w:rsidRDefault="00DB447C" w:rsidP="00843674">
            <w:pPr>
              <w:rPr>
                <w:rFonts w:asciiTheme="minorHAnsi" w:hAnsiTheme="minorHAnsi" w:cstheme="minorHAnsi"/>
                <w:b/>
                <w:bCs/>
              </w:rPr>
            </w:pPr>
            <w:r w:rsidRPr="00553C7E">
              <w:rPr>
                <w:rFonts w:asciiTheme="minorHAnsi" w:hAnsiTheme="minorHAnsi" w:cstheme="minorHAnsi"/>
                <w:b/>
                <w:bCs/>
              </w:rPr>
              <w:t>Topic</w:t>
            </w:r>
          </w:p>
        </w:tc>
        <w:tc>
          <w:tcPr>
            <w:tcW w:w="5902" w:type="dxa"/>
          </w:tcPr>
          <w:p w14:paraId="77BA4B15" w14:textId="77777777" w:rsidR="00DB447C" w:rsidRPr="00553C7E" w:rsidRDefault="00DB447C" w:rsidP="00843674">
            <w:pPr>
              <w:rPr>
                <w:rFonts w:asciiTheme="minorHAnsi" w:hAnsiTheme="minorHAnsi" w:cstheme="minorHAnsi"/>
                <w:b/>
                <w:bCs/>
              </w:rPr>
            </w:pPr>
            <w:r w:rsidRPr="00553C7E">
              <w:rPr>
                <w:rFonts w:asciiTheme="minorHAnsi" w:hAnsiTheme="minorHAnsi" w:cstheme="minorHAnsi"/>
                <w:b/>
                <w:bCs/>
              </w:rPr>
              <w:t>Questions</w:t>
            </w:r>
          </w:p>
        </w:tc>
      </w:tr>
      <w:tr w:rsidR="00DB447C" w:rsidRPr="00553C7E" w14:paraId="4AF878A3" w14:textId="77777777" w:rsidTr="00843674">
        <w:tc>
          <w:tcPr>
            <w:tcW w:w="3114" w:type="dxa"/>
          </w:tcPr>
          <w:p w14:paraId="52ADEDD6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Background and Role</w:t>
            </w:r>
          </w:p>
        </w:tc>
        <w:tc>
          <w:tcPr>
            <w:tcW w:w="5902" w:type="dxa"/>
          </w:tcPr>
          <w:p w14:paraId="758A0541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Can you describe your role and responsibilities, or your professional interests in relation to the NHS Health Check programme?</w:t>
            </w:r>
          </w:p>
        </w:tc>
      </w:tr>
      <w:tr w:rsidR="00DB447C" w:rsidRPr="00553C7E" w14:paraId="622BE6A1" w14:textId="77777777" w:rsidTr="00843674">
        <w:tc>
          <w:tcPr>
            <w:tcW w:w="3114" w:type="dxa"/>
          </w:tcPr>
          <w:p w14:paraId="3938DFF4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gramme Insights</w:t>
            </w:r>
          </w:p>
        </w:tc>
        <w:tc>
          <w:tcPr>
            <w:tcW w:w="5902" w:type="dxa"/>
          </w:tcPr>
          <w:p w14:paraId="55F46C34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In your view, how does the NHS Health Check programme contribute to broader public health goals, especially in terms of preventive healthcare?</w:t>
            </w:r>
          </w:p>
          <w:p w14:paraId="1CE7FB8E" w14:textId="77777777" w:rsidR="00DB447C" w:rsidRPr="00553C7E" w:rsidRDefault="00DB447C" w:rsidP="00DB447C">
            <w:pPr>
              <w:numPr>
                <w:ilvl w:val="0"/>
                <w:numId w:val="11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Can you share an example where an early detected condition through the health check led to a successful intervention?</w:t>
            </w:r>
          </w:p>
          <w:p w14:paraId="0AAA494F" w14:textId="77777777" w:rsidR="00DB447C" w:rsidRPr="00553C7E" w:rsidRDefault="00DB447C" w:rsidP="00DB447C">
            <w:pPr>
              <w:numPr>
                <w:ilvl w:val="0"/>
                <w:numId w:val="11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do you think this programme shifts the focus from treatment to prevention in public health?</w:t>
            </w:r>
          </w:p>
          <w:p w14:paraId="41CB238E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What are some unique challenges you've encountered in promoting the NHS Health Check programme within deprived communities, and how have these challenges evolved over time?</w:t>
            </w:r>
          </w:p>
          <w:p w14:paraId="291FDFD8" w14:textId="77777777" w:rsidR="00DB447C" w:rsidRPr="00553C7E" w:rsidRDefault="00DB447C" w:rsidP="00DB447C">
            <w:pPr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Could you describe a situation where a typical challenge was overcome?</w:t>
            </w:r>
          </w:p>
          <w:p w14:paraId="46DB3277" w14:textId="77777777" w:rsidR="00DB447C" w:rsidRPr="00553C7E" w:rsidRDefault="00DB447C" w:rsidP="00DB447C">
            <w:pPr>
              <w:numPr>
                <w:ilvl w:val="0"/>
                <w:numId w:val="12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ave any recent societal or technological changes impacted these challenges?</w:t>
            </w:r>
          </w:p>
        </w:tc>
      </w:tr>
      <w:tr w:rsidR="00DB447C" w:rsidRPr="00553C7E" w14:paraId="77FC5C0A" w14:textId="77777777" w:rsidTr="00843674">
        <w:tc>
          <w:tcPr>
            <w:tcW w:w="3114" w:type="dxa"/>
          </w:tcPr>
          <w:p w14:paraId="493BA1CD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Engagement and Accessibility</w:t>
            </w:r>
          </w:p>
        </w:tc>
        <w:tc>
          <w:tcPr>
            <w:tcW w:w="5902" w:type="dxa"/>
          </w:tcPr>
          <w:p w14:paraId="0FBB2438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Could you detail any specific outreach or communication strategies that have been tailored for engaging with deprived communities? How were these strategies developed?</w:t>
            </w:r>
          </w:p>
          <w:p w14:paraId="19693DA8" w14:textId="77777777" w:rsidR="00DB447C" w:rsidRPr="00553C7E" w:rsidRDefault="00DB447C" w:rsidP="00DB447C">
            <w:pPr>
              <w:numPr>
                <w:ilvl w:val="0"/>
                <w:numId w:val="13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What was the inspiration or basis for one of your more successful strategies?</w:t>
            </w:r>
          </w:p>
          <w:p w14:paraId="756F0A2E" w14:textId="77777777" w:rsidR="00DB447C" w:rsidRPr="00553C7E" w:rsidRDefault="00DB447C" w:rsidP="00DB447C">
            <w:pPr>
              <w:numPr>
                <w:ilvl w:val="0"/>
                <w:numId w:val="13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do you assess and iterate on these strategies based on community response?</w:t>
            </w:r>
          </w:p>
          <w:p w14:paraId="3FE670BC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Thinking about the effectiveness of current engagement strategies, are there any particular insights or feedback from the community that have informed your thinking about potential improvements?</w:t>
            </w:r>
          </w:p>
          <w:p w14:paraId="067FB70A" w14:textId="77777777" w:rsidR="00DB447C" w:rsidRPr="00553C7E" w:rsidRDefault="00DB447C" w:rsidP="00DB447C">
            <w:pPr>
              <w:numPr>
                <w:ilvl w:val="0"/>
                <w:numId w:val="14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Is there a piece of feedback that really made you think differently about how you engage?</w:t>
            </w:r>
          </w:p>
          <w:p w14:paraId="6C9DACD5" w14:textId="77777777" w:rsidR="00DB447C" w:rsidRPr="00553C7E" w:rsidRDefault="00DB447C" w:rsidP="00DB447C">
            <w:pPr>
              <w:numPr>
                <w:ilvl w:val="0"/>
                <w:numId w:val="14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has this feedback been translated into action or changes in strategy?</w:t>
            </w:r>
          </w:p>
        </w:tc>
      </w:tr>
      <w:tr w:rsidR="00DB447C" w:rsidRPr="00553C7E" w14:paraId="4337F1F0" w14:textId="77777777" w:rsidTr="00843674">
        <w:tc>
          <w:tcPr>
            <w:tcW w:w="3114" w:type="dxa"/>
          </w:tcPr>
          <w:p w14:paraId="2763E4CB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Barriers and Facilitators</w:t>
            </w:r>
          </w:p>
        </w:tc>
        <w:tc>
          <w:tcPr>
            <w:tcW w:w="5902" w:type="dxa"/>
          </w:tcPr>
          <w:p w14:paraId="3E4D0EA5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Beyond individual-level barriers, are there any systemic or structural issues that you believe contribute to lower uptake rates of NHS Health Checks in certain areas?</w:t>
            </w:r>
          </w:p>
          <w:p w14:paraId="2D37B40C" w14:textId="77777777" w:rsidR="00DB447C" w:rsidRPr="00553C7E" w:rsidRDefault="00DB447C" w:rsidP="00DB447C">
            <w:pPr>
              <w:numPr>
                <w:ilvl w:val="0"/>
                <w:numId w:val="15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Can you give an example of a structural issue and how it impacts uptake?</w:t>
            </w:r>
          </w:p>
          <w:p w14:paraId="4D02FD9C" w14:textId="77777777" w:rsidR="00DB447C" w:rsidRPr="00553C7E" w:rsidRDefault="00DB447C" w:rsidP="00DB447C">
            <w:pPr>
              <w:numPr>
                <w:ilvl w:val="0"/>
                <w:numId w:val="15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What steps can be taken to mitigate such systemic issues?</w:t>
            </w:r>
          </w:p>
          <w:p w14:paraId="06C82DEE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</w:p>
          <w:p w14:paraId="4896B849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Have there been any notable initiatives or collaborations that helped with the uptake of NHS Health Checks in deprived areas? What do you think made these initiatives successful?</w:t>
            </w:r>
          </w:p>
          <w:p w14:paraId="5928A488" w14:textId="77777777" w:rsidR="00DB447C" w:rsidRPr="00553C7E" w:rsidRDefault="00DB447C" w:rsidP="00DB447C">
            <w:pPr>
              <w:numPr>
                <w:ilvl w:val="0"/>
                <w:numId w:val="16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Could you tell us about one initiative that stands out to you?</w:t>
            </w:r>
          </w:p>
          <w:p w14:paraId="073CD159" w14:textId="77777777" w:rsidR="00DB447C" w:rsidRPr="00553C7E" w:rsidRDefault="00DB447C" w:rsidP="00DB447C">
            <w:pPr>
              <w:numPr>
                <w:ilvl w:val="0"/>
                <w:numId w:val="16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What elements of this initiative do you think could be applied more broadly?</w:t>
            </w:r>
          </w:p>
        </w:tc>
      </w:tr>
      <w:tr w:rsidR="00DB447C" w:rsidRPr="00553C7E" w14:paraId="709F250C" w14:textId="77777777" w:rsidTr="00843674">
        <w:tc>
          <w:tcPr>
            <w:tcW w:w="3114" w:type="dxa"/>
          </w:tcPr>
          <w:p w14:paraId="54495D47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lastRenderedPageBreak/>
              <w:t>Programme Improvement</w:t>
            </w:r>
          </w:p>
        </w:tc>
        <w:tc>
          <w:tcPr>
            <w:tcW w:w="5902" w:type="dxa"/>
          </w:tcPr>
          <w:p w14:paraId="1D8C4583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Considering the changing healthcare landscape, how do you envision the NHS Health Check programme evolving to meet the needs of diverse communities, especially those that are underserved?</w:t>
            </w:r>
          </w:p>
          <w:p w14:paraId="29536877" w14:textId="77777777" w:rsidR="00DB447C" w:rsidRPr="00553C7E" w:rsidRDefault="00DB447C" w:rsidP="00DB447C">
            <w:pPr>
              <w:numPr>
                <w:ilvl w:val="0"/>
                <w:numId w:val="17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Are there emerging trends or technologies you see as key to the future of the programme?</w:t>
            </w:r>
          </w:p>
          <w:p w14:paraId="7FDB67B5" w14:textId="77777777" w:rsidR="00DB447C" w:rsidRPr="00553C7E" w:rsidRDefault="00DB447C" w:rsidP="00DB447C">
            <w:pPr>
              <w:numPr>
                <w:ilvl w:val="0"/>
                <w:numId w:val="17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can the programme be more adaptive to the specific needs of different communities?</w:t>
            </w:r>
          </w:p>
          <w:p w14:paraId="1F2679BA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</w:p>
          <w:p w14:paraId="2218887F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From a policy or operational perspective, what are some key changes you feel are necessary to enhance the effectiveness and reach of the NHS Health Check programme?</w:t>
            </w:r>
          </w:p>
          <w:p w14:paraId="22394542" w14:textId="77777777" w:rsidR="00DB447C" w:rsidRPr="00553C7E" w:rsidRDefault="00DB447C" w:rsidP="00DB447C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If you could make one significant change to the programme, what would it be?</w:t>
            </w:r>
          </w:p>
          <w:p w14:paraId="0A22B5A5" w14:textId="77777777" w:rsidR="00DB447C" w:rsidRPr="00553C7E" w:rsidRDefault="00DB447C" w:rsidP="00DB447C">
            <w:pPr>
              <w:numPr>
                <w:ilvl w:val="0"/>
                <w:numId w:val="18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would this change address current gaps in programme delivery?</w:t>
            </w:r>
          </w:p>
        </w:tc>
      </w:tr>
      <w:tr w:rsidR="00DB447C" w:rsidRPr="00553C7E" w14:paraId="67E826F5" w14:textId="77777777" w:rsidTr="00843674">
        <w:tc>
          <w:tcPr>
            <w:tcW w:w="3114" w:type="dxa"/>
          </w:tcPr>
          <w:p w14:paraId="245D40B6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Closing</w:t>
            </w:r>
          </w:p>
        </w:tc>
        <w:tc>
          <w:tcPr>
            <w:tcW w:w="5902" w:type="dxa"/>
          </w:tcPr>
          <w:p w14:paraId="288849A1" w14:textId="77777777" w:rsidR="00DB447C" w:rsidRPr="00553C7E" w:rsidRDefault="00DB447C" w:rsidP="00843674">
            <w:p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Reflecting on our discussion, are there any critical areas or innovative ideas you think need further exploration to optimise the implementation of the NHS Health Check programme in deprived areas?</w:t>
            </w:r>
          </w:p>
          <w:p w14:paraId="0F7D7238" w14:textId="77777777" w:rsidR="00DB447C" w:rsidRPr="00553C7E" w:rsidRDefault="00DB447C" w:rsidP="00DB447C">
            <w:pPr>
              <w:numPr>
                <w:ilvl w:val="0"/>
                <w:numId w:val="19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mpt: Is there an idea or concept we haven't discussed that you believe deserves more attention?</w:t>
            </w:r>
          </w:p>
          <w:p w14:paraId="5A9381D1" w14:textId="77777777" w:rsidR="00DB447C" w:rsidRPr="00553C7E" w:rsidRDefault="00DB447C" w:rsidP="00DB447C">
            <w:pPr>
              <w:numPr>
                <w:ilvl w:val="0"/>
                <w:numId w:val="19"/>
              </w:numPr>
              <w:rPr>
                <w:rFonts w:asciiTheme="minorHAnsi" w:hAnsiTheme="minorHAnsi" w:cstheme="minorHAnsi"/>
              </w:rPr>
            </w:pPr>
            <w:r w:rsidRPr="00553C7E">
              <w:rPr>
                <w:rFonts w:asciiTheme="minorHAnsi" w:hAnsiTheme="minorHAnsi" w:cstheme="minorHAnsi"/>
              </w:rPr>
              <w:t>Probe: How could this idea be tested or implemented in a practical way?</w:t>
            </w:r>
          </w:p>
        </w:tc>
      </w:tr>
    </w:tbl>
    <w:p w14:paraId="502B84C2" w14:textId="77777777" w:rsidR="00DB447C" w:rsidRPr="00553C7E" w:rsidRDefault="00DB447C" w:rsidP="00DB447C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5C6896EE" w14:textId="77777777" w:rsidR="00DB447C" w:rsidRPr="00553C7E" w:rsidRDefault="00DB447C">
      <w:pPr>
        <w:rPr>
          <w:rFonts w:asciiTheme="minorHAnsi" w:hAnsiTheme="minorHAnsi" w:cstheme="minorHAnsi"/>
        </w:rPr>
      </w:pPr>
    </w:p>
    <w:sectPr w:rsidR="00DB447C" w:rsidRPr="00553C7E" w:rsidSect="00E34DA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B2AF1"/>
    <w:multiLevelType w:val="hybridMultilevel"/>
    <w:tmpl w:val="53B6F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53718"/>
    <w:multiLevelType w:val="multilevel"/>
    <w:tmpl w:val="30BE3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443755"/>
    <w:multiLevelType w:val="multilevel"/>
    <w:tmpl w:val="FA482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661ACD"/>
    <w:multiLevelType w:val="multilevel"/>
    <w:tmpl w:val="B00E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9DE053A"/>
    <w:multiLevelType w:val="multilevel"/>
    <w:tmpl w:val="75329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A06585B"/>
    <w:multiLevelType w:val="multilevel"/>
    <w:tmpl w:val="BA447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F74362D"/>
    <w:multiLevelType w:val="multilevel"/>
    <w:tmpl w:val="22489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8AE3B12"/>
    <w:multiLevelType w:val="multilevel"/>
    <w:tmpl w:val="D8ACC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9E24C8C"/>
    <w:multiLevelType w:val="multilevel"/>
    <w:tmpl w:val="DBEA6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6E73DAB"/>
    <w:multiLevelType w:val="multilevel"/>
    <w:tmpl w:val="129A2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74141E7"/>
    <w:multiLevelType w:val="multilevel"/>
    <w:tmpl w:val="F6666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7AC3639"/>
    <w:multiLevelType w:val="multilevel"/>
    <w:tmpl w:val="ED80D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0DE6A41"/>
    <w:multiLevelType w:val="multilevel"/>
    <w:tmpl w:val="2418F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2F10DE9"/>
    <w:multiLevelType w:val="multilevel"/>
    <w:tmpl w:val="A26EC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08E5560"/>
    <w:multiLevelType w:val="multilevel"/>
    <w:tmpl w:val="F5B6C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6171E6F"/>
    <w:multiLevelType w:val="multilevel"/>
    <w:tmpl w:val="80FAA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65748D2"/>
    <w:multiLevelType w:val="multilevel"/>
    <w:tmpl w:val="E8A49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BBB1539"/>
    <w:multiLevelType w:val="multilevel"/>
    <w:tmpl w:val="D3A63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E794228"/>
    <w:multiLevelType w:val="multilevel"/>
    <w:tmpl w:val="8B4E9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16458274">
    <w:abstractNumId w:val="13"/>
  </w:num>
  <w:num w:numId="2" w16cid:durableId="1211380532">
    <w:abstractNumId w:val="5"/>
  </w:num>
  <w:num w:numId="3" w16cid:durableId="95442128">
    <w:abstractNumId w:val="12"/>
  </w:num>
  <w:num w:numId="4" w16cid:durableId="172916623">
    <w:abstractNumId w:val="16"/>
  </w:num>
  <w:num w:numId="5" w16cid:durableId="1907184666">
    <w:abstractNumId w:val="2"/>
  </w:num>
  <w:num w:numId="6" w16cid:durableId="922566461">
    <w:abstractNumId w:val="15"/>
  </w:num>
  <w:num w:numId="7" w16cid:durableId="976227254">
    <w:abstractNumId w:val="6"/>
  </w:num>
  <w:num w:numId="8" w16cid:durableId="2043897776">
    <w:abstractNumId w:val="14"/>
  </w:num>
  <w:num w:numId="9" w16cid:durableId="665204781">
    <w:abstractNumId w:val="8"/>
  </w:num>
  <w:num w:numId="10" w16cid:durableId="1508205755">
    <w:abstractNumId w:val="0"/>
  </w:num>
  <w:num w:numId="11" w16cid:durableId="741754319">
    <w:abstractNumId w:val="4"/>
  </w:num>
  <w:num w:numId="12" w16cid:durableId="1741245175">
    <w:abstractNumId w:val="17"/>
  </w:num>
  <w:num w:numId="13" w16cid:durableId="680661057">
    <w:abstractNumId w:val="7"/>
  </w:num>
  <w:num w:numId="14" w16cid:durableId="1053697522">
    <w:abstractNumId w:val="3"/>
  </w:num>
  <w:num w:numId="15" w16cid:durableId="2119635488">
    <w:abstractNumId w:val="18"/>
  </w:num>
  <w:num w:numId="16" w16cid:durableId="271087512">
    <w:abstractNumId w:val="11"/>
  </w:num>
  <w:num w:numId="17" w16cid:durableId="1576092199">
    <w:abstractNumId w:val="1"/>
  </w:num>
  <w:num w:numId="18" w16cid:durableId="573245824">
    <w:abstractNumId w:val="10"/>
  </w:num>
  <w:num w:numId="19" w16cid:durableId="6008450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47C"/>
    <w:rsid w:val="00273088"/>
    <w:rsid w:val="00553C7E"/>
    <w:rsid w:val="00896E40"/>
    <w:rsid w:val="00DB447C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65B83"/>
  <w15:chartTrackingRefBased/>
  <w15:docId w15:val="{002FC5AF-1690-46C2-9A4C-DCFD02FB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47C"/>
    <w:pPr>
      <w:spacing w:after="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i/>
      <w:iCs/>
      <w:color w:val="C45911" w:themeColor="accent2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</w:style>
  <w:style w:type="table" w:styleId="TableGrid">
    <w:name w:val="Table Grid"/>
    <w:basedOn w:val="TableNormal"/>
    <w:uiPriority w:val="39"/>
    <w:rsid w:val="00DB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6</Words>
  <Characters>5054</Characters>
  <Application>Microsoft Office Word</Application>
  <DocSecurity>0</DocSecurity>
  <Lines>194</Lines>
  <Paragraphs>85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hardt, Judith</dc:creator>
  <cp:keywords/>
  <dc:description/>
  <cp:lastModifiedBy>Eberhardt, Judith</cp:lastModifiedBy>
  <cp:revision>2</cp:revision>
  <dcterms:created xsi:type="dcterms:W3CDTF">2024-12-18T16:00:00Z</dcterms:created>
  <dcterms:modified xsi:type="dcterms:W3CDTF">2024-12-20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e718c2b8c5d7b9681eebd59d38b5cb83820d0fc943d8c7c78cc0c57690acf</vt:lpwstr>
  </property>
</Properties>
</file>